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5E2C" w14:textId="77777777" w:rsidR="00E42949" w:rsidRPr="007B6CC5" w:rsidRDefault="00E42949" w:rsidP="00E42949">
      <w:r>
        <w:rPr>
          <w:b/>
          <w:bCs/>
        </w:rPr>
        <w:t xml:space="preserve">Supplementary </w:t>
      </w:r>
      <w:r w:rsidRPr="00DA1AF1">
        <w:rPr>
          <w:b/>
          <w:bCs/>
        </w:rPr>
        <w:t>Table 1: Search Strategy</w:t>
      </w:r>
      <w:r>
        <w:rPr>
          <w:b/>
          <w:bCs/>
        </w:rPr>
        <w:t xml:space="preserve"> 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570"/>
        <w:gridCol w:w="2455"/>
        <w:gridCol w:w="3529"/>
        <w:gridCol w:w="2796"/>
      </w:tblGrid>
      <w:tr w:rsidR="00E42949" w:rsidRPr="0034540C" w14:paraId="5C396A6B" w14:textId="77777777" w:rsidTr="009D0680">
        <w:trPr>
          <w:jc w:val="center"/>
        </w:trPr>
        <w:tc>
          <w:tcPr>
            <w:tcW w:w="9350" w:type="dxa"/>
            <w:gridSpan w:val="4"/>
          </w:tcPr>
          <w:p w14:paraId="7E389858" w14:textId="77777777" w:rsidR="00E42949" w:rsidRPr="0034540C" w:rsidRDefault="00E42949" w:rsidP="009D0680">
            <w:pPr>
              <w:spacing w:line="276" w:lineRule="auto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Pubmed</w:t>
            </w:r>
          </w:p>
        </w:tc>
      </w:tr>
      <w:tr w:rsidR="00E42949" w:rsidRPr="0034540C" w14:paraId="09C19BE5" w14:textId="77777777" w:rsidTr="009D0680">
        <w:trPr>
          <w:jc w:val="center"/>
        </w:trPr>
        <w:tc>
          <w:tcPr>
            <w:tcW w:w="570" w:type="dxa"/>
          </w:tcPr>
          <w:p w14:paraId="21B46DDB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984" w:type="dxa"/>
            <w:gridSpan w:val="2"/>
          </w:tcPr>
          <w:p w14:paraId="21E71C03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2796" w:type="dxa"/>
          </w:tcPr>
          <w:p w14:paraId="3A2A746F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Number of items</w:t>
            </w:r>
          </w:p>
        </w:tc>
      </w:tr>
      <w:tr w:rsidR="00E42949" w:rsidRPr="0034540C" w14:paraId="7F032E38" w14:textId="77777777" w:rsidTr="009D0680">
        <w:trPr>
          <w:jc w:val="center"/>
        </w:trPr>
        <w:tc>
          <w:tcPr>
            <w:tcW w:w="570" w:type="dxa"/>
          </w:tcPr>
          <w:p w14:paraId="6386644D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455" w:type="dxa"/>
          </w:tcPr>
          <w:p w14:paraId="35C2BC15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Peripheral arterial disease</w:t>
            </w:r>
          </w:p>
        </w:tc>
        <w:tc>
          <w:tcPr>
            <w:tcW w:w="3529" w:type="dxa"/>
          </w:tcPr>
          <w:p w14:paraId="0AB650DE" w14:textId="77777777" w:rsidR="00E42949" w:rsidRPr="008F4E28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(((((((peripheral arterial </w:t>
            </w:r>
            <w:proofErr w:type="gram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disease[</w:t>
            </w:r>
            <w:proofErr w:type="spellStart"/>
            <w:proofErr w:type="gram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 ) OR (peripheral arterial disease)) OR (femoral)) OR (popliteal)) OR (femoropopliteal)) OR (limb ischemia)) OR (limb ischemia[</w:t>
            </w:r>
            <w:proofErr w:type="spell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</w:t>
            </w:r>
          </w:p>
        </w:tc>
        <w:tc>
          <w:tcPr>
            <w:tcW w:w="2796" w:type="dxa"/>
          </w:tcPr>
          <w:p w14:paraId="0F4902F5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265,387</w:t>
            </w:r>
          </w:p>
        </w:tc>
      </w:tr>
      <w:tr w:rsidR="00E42949" w:rsidRPr="0034540C" w14:paraId="0C9CC875" w14:textId="77777777" w:rsidTr="009D0680">
        <w:trPr>
          <w:jc w:val="center"/>
        </w:trPr>
        <w:tc>
          <w:tcPr>
            <w:tcW w:w="570" w:type="dxa"/>
          </w:tcPr>
          <w:p w14:paraId="3811038B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455" w:type="dxa"/>
          </w:tcPr>
          <w:p w14:paraId="7FC1C63B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</w:t>
            </w:r>
          </w:p>
        </w:tc>
        <w:tc>
          <w:tcPr>
            <w:tcW w:w="3529" w:type="dxa"/>
          </w:tcPr>
          <w:p w14:paraId="47DEC45D" w14:textId="77777777" w:rsidR="00E42949" w:rsidRPr="008F4E28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((atherectomy) OR (directional atherectomy)) OR (orbital atherectomy)) OR (</w:t>
            </w:r>
            <w:proofErr w:type="gram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[</w:t>
            </w:r>
            <w:proofErr w:type="spellStart"/>
            <w:proofErr w:type="gram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</w:t>
            </w:r>
          </w:p>
        </w:tc>
        <w:tc>
          <w:tcPr>
            <w:tcW w:w="2796" w:type="dxa"/>
          </w:tcPr>
          <w:p w14:paraId="481FF23C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3,943</w:t>
            </w:r>
          </w:p>
        </w:tc>
      </w:tr>
      <w:tr w:rsidR="00E42949" w:rsidRPr="0034540C" w14:paraId="64D2B58B" w14:textId="77777777" w:rsidTr="009D0680">
        <w:trPr>
          <w:jc w:val="center"/>
        </w:trPr>
        <w:tc>
          <w:tcPr>
            <w:tcW w:w="570" w:type="dxa"/>
          </w:tcPr>
          <w:p w14:paraId="75C2F01D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455" w:type="dxa"/>
          </w:tcPr>
          <w:p w14:paraId="528290E7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ngioplasty</w:t>
            </w:r>
          </w:p>
        </w:tc>
        <w:tc>
          <w:tcPr>
            <w:tcW w:w="3529" w:type="dxa"/>
          </w:tcPr>
          <w:p w14:paraId="75FDDE3C" w14:textId="71DF15A3" w:rsidR="00E42949" w:rsidRPr="008F4E28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((((((angioplasty) OR (drug-coated </w:t>
            </w:r>
            <w:r w:rsidR="00130DF9"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balloon</w:t>
            </w: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angioplasty)) OR (</w:t>
            </w:r>
            <w:r w:rsidR="00130DF9"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balloon</w:t>
            </w: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ngioplasty[</w:t>
            </w:r>
            <w:proofErr w:type="spellStart"/>
            <w:proofErr w:type="gram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) OR (drug coated </w:t>
            </w:r>
            <w:r w:rsidR="00130DF9"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balloon</w:t>
            </w: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angioplasty[</w:t>
            </w:r>
            <w:proofErr w:type="spell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) OR (</w:t>
            </w:r>
            <w:r w:rsidR="00130DF9"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balloon</w:t>
            </w:r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angioplasty)) OR (</w:t>
            </w:r>
            <w:proofErr w:type="spell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ntirestenotic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herapy)) OR (</w:t>
            </w:r>
            <w:proofErr w:type="spell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ntirestenotic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herapy[</w:t>
            </w:r>
            <w:proofErr w:type="spellStart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MeSH</w:t>
            </w:r>
            <w:proofErr w:type="spellEnd"/>
            <w:r w:rsidRPr="008F4E28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 xml:space="preserve"> Terms])</w:t>
            </w:r>
          </w:p>
        </w:tc>
        <w:tc>
          <w:tcPr>
            <w:tcW w:w="2796" w:type="dxa"/>
          </w:tcPr>
          <w:p w14:paraId="2743885A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79,248</w:t>
            </w:r>
          </w:p>
        </w:tc>
      </w:tr>
      <w:tr w:rsidR="00E42949" w:rsidRPr="0034540C" w14:paraId="5604115C" w14:textId="77777777" w:rsidTr="009D0680">
        <w:trPr>
          <w:jc w:val="center"/>
        </w:trPr>
        <w:tc>
          <w:tcPr>
            <w:tcW w:w="570" w:type="dxa"/>
          </w:tcPr>
          <w:p w14:paraId="028B6EF7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455" w:type="dxa"/>
          </w:tcPr>
          <w:p w14:paraId="3A2CA890" w14:textId="77777777" w:rsidR="00E42949" w:rsidRPr="00FA3381" w:rsidRDefault="00E42949" w:rsidP="009D0680">
            <w:pPr>
              <w:spacing w:line="276" w:lineRule="auto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Combined search</w:t>
            </w:r>
          </w:p>
        </w:tc>
        <w:tc>
          <w:tcPr>
            <w:tcW w:w="3529" w:type="dxa"/>
          </w:tcPr>
          <w:p w14:paraId="5E4B63F2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 w:rsidRPr="00FA3381"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#1 AND #2 AND #3</w:t>
            </w:r>
          </w:p>
        </w:tc>
        <w:tc>
          <w:tcPr>
            <w:tcW w:w="2796" w:type="dxa"/>
          </w:tcPr>
          <w:p w14:paraId="0D461E46" w14:textId="77777777" w:rsidR="00E42949" w:rsidRPr="00FA3381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735</w:t>
            </w:r>
          </w:p>
        </w:tc>
      </w:tr>
      <w:tr w:rsidR="00E42949" w:rsidRPr="0034540C" w14:paraId="22B13520" w14:textId="77777777" w:rsidTr="009D0680">
        <w:trPr>
          <w:jc w:val="center"/>
        </w:trPr>
        <w:tc>
          <w:tcPr>
            <w:tcW w:w="9350" w:type="dxa"/>
            <w:gridSpan w:val="4"/>
          </w:tcPr>
          <w:p w14:paraId="751ADD85" w14:textId="77777777" w:rsidR="00E42949" w:rsidRPr="0034540C" w:rsidRDefault="00E42949" w:rsidP="009D068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4540C">
              <w:rPr>
                <w:rFonts w:ascii="Times" w:hAnsi="Times"/>
                <w:b/>
                <w:bCs/>
                <w:sz w:val="24"/>
                <w:szCs w:val="24"/>
              </w:rPr>
              <w:t>Cochrane Library</w:t>
            </w:r>
          </w:p>
        </w:tc>
      </w:tr>
      <w:tr w:rsidR="00E42949" w:rsidRPr="0034540C" w14:paraId="04989E82" w14:textId="77777777" w:rsidTr="009D0680">
        <w:trPr>
          <w:jc w:val="center"/>
        </w:trPr>
        <w:tc>
          <w:tcPr>
            <w:tcW w:w="570" w:type="dxa"/>
          </w:tcPr>
          <w:p w14:paraId="034FBF35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34540C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455" w:type="dxa"/>
          </w:tcPr>
          <w:p w14:paraId="2566F8AC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AND angioplasty AND peripheral arterial disease</w:t>
            </w:r>
          </w:p>
        </w:tc>
        <w:tc>
          <w:tcPr>
            <w:tcW w:w="3529" w:type="dxa"/>
          </w:tcPr>
          <w:p w14:paraId="7A5E9C99" w14:textId="234ADFEB" w:rsidR="00E42949" w:rsidRPr="007A44E1" w:rsidRDefault="00E42949" w:rsidP="009D0680">
            <w:pPr>
              <w:pStyle w:val="Heading2"/>
              <w:spacing w:before="0" w:beforeAutospacing="0" w:after="0" w:afterAutospacing="0"/>
              <w:outlineLvl w:val="1"/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</w:pPr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"</w:t>
            </w:r>
            <w:proofErr w:type="gramStart"/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peripheral</w:t>
            </w:r>
            <w:proofErr w:type="gramEnd"/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 xml:space="preserve"> artery disease" OR "femoral" OR "popliteal" OR "</w:t>
            </w:r>
            <w:r w:rsidR="00130DF9"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femoropopliteal</w:t>
            </w:r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" in Title Abstract Keyword AND "atherectomy" "directional atherectomy" OR "orbital atherectomy" in Title Abstract Keyword AND "angioplasty" OR "drug coated balloon angioplasty" OR "ballo</w:t>
            </w:r>
            <w:r w:rsidR="00130DF9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o</w:t>
            </w:r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n angioplasty" OR "</w:t>
            </w:r>
            <w:proofErr w:type="spellStart"/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antirestenotic</w:t>
            </w:r>
            <w:proofErr w:type="spellEnd"/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 xml:space="preserve"> therapy"</w:t>
            </w:r>
          </w:p>
          <w:p w14:paraId="1AAAA0AE" w14:textId="77777777" w:rsidR="00E42949" w:rsidRPr="00B81105" w:rsidRDefault="00E42949" w:rsidP="009D0680">
            <w:pPr>
              <w:pStyle w:val="Heading2"/>
              <w:spacing w:before="0" w:beforeAutospacing="0" w:after="0" w:afterAutospacing="0"/>
              <w:outlineLvl w:val="1"/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</w:pPr>
          </w:p>
        </w:tc>
        <w:tc>
          <w:tcPr>
            <w:tcW w:w="2796" w:type="dxa"/>
          </w:tcPr>
          <w:p w14:paraId="1EE2F9DF" w14:textId="77777777" w:rsidR="00E42949" w:rsidRPr="00B81105" w:rsidRDefault="00E42949" w:rsidP="009D0680">
            <w:pPr>
              <w:autoSpaceDE w:val="0"/>
              <w:autoSpaceDN w:val="0"/>
              <w:adjustRightInd w:val="0"/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18</w:t>
            </w:r>
          </w:p>
        </w:tc>
      </w:tr>
      <w:tr w:rsidR="00E42949" w:rsidRPr="0034540C" w14:paraId="643570F2" w14:textId="77777777" w:rsidTr="009D0680">
        <w:trPr>
          <w:jc w:val="center"/>
        </w:trPr>
        <w:tc>
          <w:tcPr>
            <w:tcW w:w="9350" w:type="dxa"/>
            <w:gridSpan w:val="4"/>
          </w:tcPr>
          <w:p w14:paraId="6E058112" w14:textId="77777777" w:rsidR="00E42949" w:rsidRPr="0034540C" w:rsidRDefault="00E42949" w:rsidP="009D0680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ClinicalTrials.gov</w:t>
            </w:r>
          </w:p>
        </w:tc>
      </w:tr>
      <w:tr w:rsidR="00E42949" w:rsidRPr="0034540C" w14:paraId="6A1CFCC3" w14:textId="77777777" w:rsidTr="009D0680">
        <w:trPr>
          <w:jc w:val="center"/>
        </w:trPr>
        <w:tc>
          <w:tcPr>
            <w:tcW w:w="570" w:type="dxa"/>
          </w:tcPr>
          <w:p w14:paraId="713AD2D8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34540C">
              <w:rPr>
                <w:rFonts w:ascii="Times" w:hAnsi="Times"/>
                <w:sz w:val="24"/>
                <w:szCs w:val="24"/>
              </w:rPr>
              <w:t>1</w:t>
            </w:r>
          </w:p>
        </w:tc>
        <w:tc>
          <w:tcPr>
            <w:tcW w:w="2455" w:type="dxa"/>
          </w:tcPr>
          <w:p w14:paraId="78B7ADFD" w14:textId="77777777" w:rsidR="00E42949" w:rsidRPr="0034540C" w:rsidRDefault="00E42949" w:rsidP="009D0680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Helvetica Neue"/>
                <w:color w:val="000000"/>
                <w:sz w:val="24"/>
                <w:szCs w:val="24"/>
                <w:lang w:val="en-GB"/>
              </w:rPr>
              <w:t>Atherectomy AND angioplasty AND peripheral arterial disease</w:t>
            </w:r>
          </w:p>
        </w:tc>
        <w:tc>
          <w:tcPr>
            <w:tcW w:w="3529" w:type="dxa"/>
          </w:tcPr>
          <w:p w14:paraId="399AB720" w14:textId="31A72744" w:rsidR="00E42949" w:rsidRPr="007A44E1" w:rsidRDefault="00E42949" w:rsidP="009D0680">
            <w:pPr>
              <w:pStyle w:val="Heading2"/>
              <w:spacing w:before="0" w:beforeAutospacing="0" w:after="0" w:afterAutospacing="0"/>
              <w:outlineLvl w:val="1"/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</w:pPr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 xml:space="preserve">atherectomy AND angioplasty AND (femoral OR popliteal OR </w:t>
            </w:r>
            <w:r w:rsidR="00130DF9"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femoropopliteal</w:t>
            </w:r>
            <w:r w:rsidRPr="007A44E1">
              <w:rPr>
                <w:rFonts w:ascii="Times" w:eastAsiaTheme="minorHAnsi" w:hAnsi="Times" w:cs="Helvetica Neue"/>
                <w:b w:val="0"/>
                <w:bCs w:val="0"/>
                <w:color w:val="000000"/>
                <w:sz w:val="24"/>
                <w:szCs w:val="24"/>
                <w:lang w:val="en-GB" w:eastAsia="en-US"/>
              </w:rPr>
              <w:t>)</w:t>
            </w:r>
          </w:p>
          <w:p w14:paraId="7F7015F8" w14:textId="77777777" w:rsidR="00E42949" w:rsidRPr="0034540C" w:rsidRDefault="00E42949" w:rsidP="009D0680">
            <w:pPr>
              <w:pStyle w:val="Heading2"/>
              <w:shd w:val="clear" w:color="auto" w:fill="FFFFFF"/>
              <w:spacing w:before="0" w:beforeAutospacing="0" w:after="0" w:afterAutospacing="0"/>
              <w:outlineLvl w:val="1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796" w:type="dxa"/>
          </w:tcPr>
          <w:p w14:paraId="0A07D903" w14:textId="77777777" w:rsidR="00E42949" w:rsidRPr="0034540C" w:rsidRDefault="00E42949" w:rsidP="009D0680">
            <w:pPr>
              <w:autoSpaceDE w:val="0"/>
              <w:autoSpaceDN w:val="0"/>
              <w:adjustRightInd w:val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</w:t>
            </w:r>
          </w:p>
        </w:tc>
      </w:tr>
    </w:tbl>
    <w:p w14:paraId="7519B947" w14:textId="77777777" w:rsidR="008E623D" w:rsidRPr="00E42949" w:rsidRDefault="00546FEB" w:rsidP="00E42949">
      <w:pPr>
        <w:widowControl w:val="0"/>
        <w:tabs>
          <w:tab w:val="left" w:pos="2295"/>
        </w:tabs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sectPr w:rsidR="008E623D" w:rsidRPr="00E42949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NbQ0N7M0sjC0MLdQ0lEKTi0uzszPAykwrAUA/4X+ziwAAAA="/>
  </w:docVars>
  <w:rsids>
    <w:rsidRoot w:val="00E42949"/>
    <w:rsid w:val="00034F76"/>
    <w:rsid w:val="00091EC8"/>
    <w:rsid w:val="00092871"/>
    <w:rsid w:val="00092A5C"/>
    <w:rsid w:val="00112869"/>
    <w:rsid w:val="00130DF9"/>
    <w:rsid w:val="00140AD0"/>
    <w:rsid w:val="00177C7B"/>
    <w:rsid w:val="00187E1E"/>
    <w:rsid w:val="001C45C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46FEB"/>
    <w:rsid w:val="005728EA"/>
    <w:rsid w:val="005964FB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650F"/>
    <w:rsid w:val="00782419"/>
    <w:rsid w:val="00785432"/>
    <w:rsid w:val="00797EAB"/>
    <w:rsid w:val="008611F5"/>
    <w:rsid w:val="00882B74"/>
    <w:rsid w:val="00893590"/>
    <w:rsid w:val="00926242"/>
    <w:rsid w:val="009A6C8B"/>
    <w:rsid w:val="00A5213D"/>
    <w:rsid w:val="00A6098D"/>
    <w:rsid w:val="00A97BA0"/>
    <w:rsid w:val="00AB3A14"/>
    <w:rsid w:val="00AC020A"/>
    <w:rsid w:val="00B5005A"/>
    <w:rsid w:val="00B63867"/>
    <w:rsid w:val="00B645DE"/>
    <w:rsid w:val="00B74E3B"/>
    <w:rsid w:val="00B90A54"/>
    <w:rsid w:val="00BE1BC3"/>
    <w:rsid w:val="00C07D8E"/>
    <w:rsid w:val="00C53C9E"/>
    <w:rsid w:val="00C60542"/>
    <w:rsid w:val="00C9304B"/>
    <w:rsid w:val="00CA2988"/>
    <w:rsid w:val="00CD0476"/>
    <w:rsid w:val="00D5168B"/>
    <w:rsid w:val="00D61973"/>
    <w:rsid w:val="00D628AC"/>
    <w:rsid w:val="00D62A94"/>
    <w:rsid w:val="00D843D6"/>
    <w:rsid w:val="00DA5BB9"/>
    <w:rsid w:val="00E363DA"/>
    <w:rsid w:val="00E42949"/>
    <w:rsid w:val="00EC0914"/>
    <w:rsid w:val="00F17B2A"/>
    <w:rsid w:val="00F23E5B"/>
    <w:rsid w:val="00F33759"/>
    <w:rsid w:val="00F36F54"/>
    <w:rsid w:val="00F41F6A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F70C0"/>
  <w14:defaultImageDpi w14:val="32767"/>
  <w15:chartTrackingRefBased/>
  <w15:docId w15:val="{C33EC1EA-110D-DC4B-B92C-F1CB1A7E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2949"/>
  </w:style>
  <w:style w:type="paragraph" w:styleId="Heading2">
    <w:name w:val="heading 2"/>
    <w:basedOn w:val="Normal"/>
    <w:link w:val="Heading2Char"/>
    <w:uiPriority w:val="9"/>
    <w:qFormat/>
    <w:rsid w:val="00E4294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94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39"/>
    <w:rsid w:val="00E429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429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768B72-5FFB-47A6-8A9B-F9B70DB3CC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4EC338-0965-4C77-B984-048E5F3F60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ver, Deanna (ELS-HBE)</cp:lastModifiedBy>
  <cp:revision>3</cp:revision>
  <dcterms:created xsi:type="dcterms:W3CDTF">2021-07-08T18:04:00Z</dcterms:created>
  <dcterms:modified xsi:type="dcterms:W3CDTF">2022-08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09T12:27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6a842a1-fdaa-46d2-a11d-687f2d75ac01</vt:lpwstr>
  </property>
  <property fmtid="{D5CDD505-2E9C-101B-9397-08002B2CF9AE}" pid="8" name="MSIP_Label_549ac42a-3eb4-4074-b885-aea26bd6241e_ContentBits">
    <vt:lpwstr>0</vt:lpwstr>
  </property>
</Properties>
</file>